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EB991" w14:textId="05218706" w:rsidR="009B6253" w:rsidRDefault="009B6253" w:rsidP="009B6253">
      <w:pPr>
        <w:pStyle w:val="Kop1"/>
        <w:rPr>
          <w:lang w:val="en-US"/>
        </w:rPr>
      </w:pPr>
      <w:r>
        <w:rPr>
          <w:lang w:val="en-US"/>
        </w:rPr>
        <w:t xml:space="preserve">Supplementary Materials 4: Principal component analysis and visualization of </w:t>
      </w:r>
      <w:r w:rsidR="00E31F46">
        <w:rPr>
          <w:lang w:val="en-US"/>
        </w:rPr>
        <w:t xml:space="preserve">study </w:t>
      </w:r>
      <w:r>
        <w:rPr>
          <w:lang w:val="en-US"/>
        </w:rPr>
        <w:t>results</w:t>
      </w:r>
    </w:p>
    <w:p w14:paraId="11067310" w14:textId="77777777" w:rsidR="009B6253" w:rsidRDefault="009B6253" w:rsidP="009B6253">
      <w:pPr>
        <w:autoSpaceDE w:val="0"/>
        <w:autoSpaceDN w:val="0"/>
        <w:adjustRightInd w:val="0"/>
        <w:spacing w:after="0" w:line="240" w:lineRule="auto"/>
        <w:rPr>
          <w:b/>
          <w:bCs/>
          <w:lang w:val="en-US"/>
        </w:rPr>
      </w:pPr>
    </w:p>
    <w:p w14:paraId="773EDB49" w14:textId="6CF1BDAC" w:rsidR="009B6253" w:rsidRPr="00FD3F48" w:rsidRDefault="009B6253" w:rsidP="009B6253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b/>
          <w:bCs/>
          <w:lang w:val="en-US"/>
        </w:rPr>
        <w:t xml:space="preserve">Table S4: </w:t>
      </w:r>
      <w:r w:rsidRPr="00FD3F48">
        <w:rPr>
          <w:lang w:val="en-US"/>
        </w:rPr>
        <w:t xml:space="preserve">Principal component analysis (for individuals with net improvement of symptoms on </w:t>
      </w:r>
      <w:r>
        <w:rPr>
          <w:lang w:val="en-US"/>
        </w:rPr>
        <w:t>vacation</w:t>
      </w:r>
      <w:r w:rsidRPr="00FD3F48">
        <w:rPr>
          <w:lang w:val="en-US"/>
        </w:rPr>
        <w:t>)</w:t>
      </w:r>
    </w:p>
    <w:p w14:paraId="416F736F" w14:textId="77777777" w:rsidR="009B6253" w:rsidRPr="00F16B31" w:rsidRDefault="009B6253" w:rsidP="009B62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701"/>
        <w:gridCol w:w="1559"/>
      </w:tblGrid>
      <w:tr w:rsidR="009B6253" w14:paraId="4A9973EE" w14:textId="77777777" w:rsidTr="0035681A">
        <w:trPr>
          <w:cantSplit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AC4329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Principal</w:t>
            </w:r>
            <w:proofErr w:type="spellEnd"/>
            <w:r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components</w:t>
            </w:r>
            <w:proofErr w:type="spellEnd"/>
          </w:p>
        </w:tc>
      </w:tr>
      <w:tr w:rsidR="009B6253" w14:paraId="1DC9DDEC" w14:textId="77777777" w:rsidTr="0035681A">
        <w:trPr>
          <w:cantSplit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14AFF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71B29" w14:textId="77777777" w:rsidR="009B6253" w:rsidRPr="00F16B31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</w:pPr>
          </w:p>
        </w:tc>
      </w:tr>
      <w:tr w:rsidR="009B6253" w:rsidRPr="00617FA0" w14:paraId="17DF011F" w14:textId="77777777" w:rsidTr="0035681A">
        <w:trPr>
          <w:cantSplit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5B08" w14:textId="77777777" w:rsidR="009B6253" w:rsidRDefault="009B6253" w:rsidP="003568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CD839DD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dic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ys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balanc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E30CC12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opaminergic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br/>
              <w:t>state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111A0E2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hysical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ntal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load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4C55EFD8" w14:textId="77777777" w:rsidR="009B6253" w:rsidRPr="00617FA0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17FA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(Over)activity</w:t>
            </w:r>
          </w:p>
        </w:tc>
      </w:tr>
      <w:tr w:rsidR="009B6253" w14:paraId="2AD03DF5" w14:textId="77777777" w:rsidTr="0035681A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13AB8F5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oo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changes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4D67FC6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</w:t>
            </w:r>
            <w:r w:rsidRPr="00617FA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860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09091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E6E903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17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85E5DE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253" w14:paraId="01B9B750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1E59E59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yskinesia</w:t>
            </w:r>
            <w:proofErr w:type="spellEnd"/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F8749B" w14:textId="77777777" w:rsidR="009B6253" w:rsidRPr="00F16B31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</w:t>
            </w:r>
            <w:r w:rsidRPr="00617FA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83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E2198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BA267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122FA0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253" w14:paraId="61ED1261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CBA35A7" w14:textId="77777777" w:rsidR="009B6253" w:rsidRPr="00F16B31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17FA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Limitations in daily life 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EA92D5A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</w:t>
            </w:r>
            <w:r w:rsidRPr="00406ACB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68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B3D8C77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0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2A8F7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58EF9D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253" w14:paraId="00479415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EE703DB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Balance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F8BC29F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</w:t>
            </w:r>
            <w:r w:rsidRPr="00406ACB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68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FB63458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5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C02BAA1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3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BEA833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253" w14:paraId="0CAF9070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5089E4D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remor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ADE46A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62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082B6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434F8B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6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4F4FA7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253" w14:paraId="150949B0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644D933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lowness</w:t>
            </w:r>
            <w:proofErr w:type="spellEnd"/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D626D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5C5D4D3" w14:textId="77777777" w:rsidR="009B6253" w:rsidRPr="00F16B31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617FA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78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28BB3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364531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253" w14:paraId="40B258C8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05C9318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ine motor skills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83D55D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9D1BDD" w14:textId="77777777" w:rsidR="009B6253" w:rsidRPr="00F16B31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617FA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74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2C745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E3A80A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253" w14:paraId="36E9AB17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504BFA2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Walkin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2386E8F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1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F65370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</w:t>
            </w:r>
            <w:r w:rsidRPr="00617FA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67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EBFAAD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7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FCBCF3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253" w14:paraId="72E4F5AF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D557217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Sleep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roblems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6A2F1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5AF13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3A363C" w14:textId="77777777" w:rsidR="009B6253" w:rsidRPr="00F16B31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617FA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2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3F5678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253" w14:paraId="3819F823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4B22E56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atigue</w:t>
            </w:r>
            <w:proofErr w:type="spellEnd"/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A88B82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CD424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6341B8" w14:textId="77777777" w:rsidR="009B6253" w:rsidRPr="00F16B31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617FA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0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6DD051D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13</w:t>
            </w:r>
          </w:p>
        </w:tc>
      </w:tr>
      <w:tr w:rsidR="009B6253" w14:paraId="6BD2C573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7511EF2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ai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ramps</w:t>
            </w:r>
            <w:proofErr w:type="spellEnd"/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D07A6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B4E10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E7EBA" w14:textId="77777777" w:rsidR="009B6253" w:rsidRPr="00F16B31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74060EA" w14:textId="77777777" w:rsidR="009B6253" w:rsidRPr="00F16B31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617FA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54</w:t>
            </w:r>
          </w:p>
        </w:tc>
      </w:tr>
      <w:tr w:rsidR="009B6253" w14:paraId="3661CB0E" w14:textId="77777777" w:rsidTr="0035681A">
        <w:trPr>
          <w:cantSplit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0FEDC1D2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tiffness</w:t>
            </w:r>
            <w:proofErr w:type="spellEnd"/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313E47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F2EEAFC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F97A13" w14:textId="77777777" w:rsidR="009B6253" w:rsidRDefault="009B6253" w:rsidP="00356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1ECCEB0B" w14:textId="77777777" w:rsidR="009B6253" w:rsidRPr="00F16B31" w:rsidRDefault="009B6253" w:rsidP="003568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617FA0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27</w:t>
            </w:r>
          </w:p>
        </w:tc>
      </w:tr>
    </w:tbl>
    <w:p w14:paraId="60B7AB8E" w14:textId="77777777" w:rsidR="009B6253" w:rsidRDefault="009B6253" w:rsidP="009B6253">
      <w:pPr>
        <w:rPr>
          <w:noProof/>
          <w:lang w:val="en-US"/>
        </w:rPr>
      </w:pPr>
    </w:p>
    <w:p w14:paraId="013D4DC4" w14:textId="77777777" w:rsidR="009B6253" w:rsidRDefault="009B6253" w:rsidP="009B6253">
      <w:pPr>
        <w:rPr>
          <w:noProof/>
          <w:lang w:val="en-US"/>
        </w:rPr>
      </w:pPr>
    </w:p>
    <w:p w14:paraId="27DD1040" w14:textId="77777777" w:rsidR="009B6253" w:rsidRDefault="009B6253" w:rsidP="009B6253">
      <w:pPr>
        <w:rPr>
          <w:b/>
          <w:bCs/>
          <w:lang w:val="en-US"/>
        </w:rPr>
        <w:sectPr w:rsidR="009B6253" w:rsidSect="00A93CD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517C75E" w14:textId="2DD9B858" w:rsidR="00693395" w:rsidRPr="00935B0E" w:rsidRDefault="00C72928" w:rsidP="00897250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2C50351" wp14:editId="0D08867B">
            <wp:simplePos x="0" y="0"/>
            <wp:positionH relativeFrom="column">
              <wp:posOffset>-417195</wp:posOffset>
            </wp:positionH>
            <wp:positionV relativeFrom="paragraph">
              <wp:posOffset>722521</wp:posOffset>
            </wp:positionV>
            <wp:extent cx="10652219" cy="6000750"/>
            <wp:effectExtent l="0" t="0" r="0" b="0"/>
            <wp:wrapSquare wrapText="bothSides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652219" cy="6000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6253" w:rsidRPr="0012410E">
        <w:rPr>
          <w:b/>
          <w:bCs/>
          <w:lang w:val="en-US"/>
        </w:rPr>
        <w:t xml:space="preserve">Figure </w:t>
      </w:r>
      <w:r w:rsidR="009B6253">
        <w:rPr>
          <w:b/>
          <w:bCs/>
          <w:lang w:val="en-US"/>
        </w:rPr>
        <w:t>S</w:t>
      </w:r>
      <w:r w:rsidR="009B6253" w:rsidRPr="0012410E">
        <w:rPr>
          <w:b/>
          <w:bCs/>
          <w:lang w:val="en-US"/>
        </w:rPr>
        <w:t xml:space="preserve">2: </w:t>
      </w:r>
      <w:r w:rsidR="009B6253">
        <w:rPr>
          <w:lang w:val="en-US"/>
        </w:rPr>
        <w:t xml:space="preserve">Association between contextual factors (boxes) and PD </w:t>
      </w:r>
      <w:r w:rsidR="009B6253" w:rsidRPr="0012410E">
        <w:rPr>
          <w:lang w:val="en-US"/>
        </w:rPr>
        <w:t>symptom</w:t>
      </w:r>
      <w:r w:rsidR="009B6253">
        <w:rPr>
          <w:lang w:val="en-US"/>
        </w:rPr>
        <w:t xml:space="preserve"> improvement (circles). Circle magnitude reflects group-level percentage of symptomatic improvement (Figure 1). Arrow thickness reflects the OR of significant associations between symptomatic improvement and any contextual factor (Table 3); dashed line indicates a trend. Symptoms are clustered by PCA (Supplementary) using groups of colored circles.</w:t>
      </w:r>
    </w:p>
    <w:sectPr w:rsidR="00693395" w:rsidRPr="00935B0E" w:rsidSect="00BF134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53"/>
    <w:rsid w:val="001200EA"/>
    <w:rsid w:val="005A2584"/>
    <w:rsid w:val="00693395"/>
    <w:rsid w:val="00897250"/>
    <w:rsid w:val="00935B0E"/>
    <w:rsid w:val="009B6253"/>
    <w:rsid w:val="00C6376A"/>
    <w:rsid w:val="00C72928"/>
    <w:rsid w:val="00E14EE1"/>
    <w:rsid w:val="00E3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679AB"/>
  <w15:chartTrackingRefBased/>
  <w15:docId w15:val="{67EF5319-1F97-4282-A5EE-F12833B7C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6253"/>
  </w:style>
  <w:style w:type="paragraph" w:styleId="Kop1">
    <w:name w:val="heading 1"/>
    <w:basedOn w:val="Standaard"/>
    <w:next w:val="Standaard"/>
    <w:link w:val="Kop1Char"/>
    <w:uiPriority w:val="9"/>
    <w:qFormat/>
    <w:rsid w:val="009B62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B625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 Daalen, Jules</dc:creator>
  <cp:keywords/>
  <dc:description/>
  <cp:lastModifiedBy>Jules Janssen Daalen</cp:lastModifiedBy>
  <cp:revision>2</cp:revision>
  <dcterms:created xsi:type="dcterms:W3CDTF">2022-10-26T11:19:00Z</dcterms:created>
  <dcterms:modified xsi:type="dcterms:W3CDTF">2022-10-26T11:19:00Z</dcterms:modified>
</cp:coreProperties>
</file>